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eastAsia="宋体"/>
          <w:sz w:val="24"/>
          <w:szCs w:val="24"/>
          <w:lang w:val="en-US" w:eastAsia="zh-CN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S4</w:t>
      </w:r>
      <w:bookmarkStart w:id="0" w:name="_GoBack"/>
      <w:bookmarkEnd w:id="0"/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Association of GABRD protein expression with gastric cancer tumor characteristics.</w:t>
      </w:r>
    </w:p>
    <w:tbl>
      <w:tblPr>
        <w:tblStyle w:val="5"/>
        <w:tblpPr w:leftFromText="180" w:rightFromText="180" w:vertAnchor="text" w:horzAnchor="page" w:tblpX="1878" w:tblpY="7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656"/>
        <w:gridCol w:w="1222"/>
        <w:gridCol w:w="1160"/>
        <w:gridCol w:w="13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295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Features</w:t>
            </w:r>
          </w:p>
        </w:tc>
        <w:tc>
          <w:tcPr>
            <w:tcW w:w="1656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No. of patients</w:t>
            </w:r>
          </w:p>
        </w:tc>
        <w:tc>
          <w:tcPr>
            <w:tcW w:w="2382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 xml:space="preserve">GABRD protein </w: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t>expression</w:t>
            </w:r>
          </w:p>
        </w:tc>
        <w:tc>
          <w:tcPr>
            <w:tcW w:w="131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295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high</w:t>
            </w:r>
          </w:p>
        </w:tc>
        <w:tc>
          <w:tcPr>
            <w:tcW w:w="13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All patients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Age (years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Gender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4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Male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>Female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  <w:t>Tumor size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6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≤4.7cm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＞4.7c</w:t>
            </w:r>
            <w:r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 xml:space="preserve">T </w: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begin"/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instrText xml:space="preserve"> HYPERLINK "D:/360%E5%AE%89%E5%85%A8%E6%B5%8F%E8%A7%88%E5%99%A8%E4%B8%8B%E8%BD%BD/Dict/8.4.0.0/resultui/html/index.html" \l "/javascript:;" </w:instrTex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separate"/>
            </w: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t>nfiltrate</w: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end"/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t> 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018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T4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Grade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6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begin"/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instrText xml:space="preserve"> HYPERLINK "D:/360%E5%AE%89%E5%85%A8%E6%B5%8F%E8%A7%88%E5%99%A8%E4%B8%8B%E8%BD%BD/Dict/8.4.0.0/resultui/html/index.html" \l "/javascript:;" </w:instrTex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separate"/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t>lymphatic</w: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end"/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t> </w: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begin"/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instrText xml:space="preserve"> HYPERLINK "D:/360%E5%AE%89%E5%85%A8%E6%B5%8F%E8%A7%88%E5%99%A8%E4%B8%8B%E8%BD%BD/Dict/8.4.0.0/resultui/html/index.html" \l "/javascript:;" </w:instrTex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separate"/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t>metastasis</w:t>
            </w:r>
            <w:r>
              <w:rPr>
                <w:rFonts w:hint="default" w:ascii="Arial" w:hAnsi="Arial" w:eastAsia="微软雅黑" w:cs="Arial"/>
                <w:sz w:val="18"/>
                <w:szCs w:val="18"/>
              </w:rPr>
              <w:fldChar w:fldCharType="end"/>
            </w:r>
            <w:r>
              <w:rPr>
                <w:rFonts w:hint="eastAsia" w:ascii="Arial" w:hAnsi="Arial" w:eastAsia="微软雅黑" w:cs="Arial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Arial" w:hAnsi="Arial" w:eastAsia="微软雅黑" w:cs="Arial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N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N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N2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N3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sz w:val="18"/>
                <w:szCs w:val="18"/>
              </w:rPr>
              <w:t xml:space="preserve"> stage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000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II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III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IV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Metastasis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9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Expession of PDL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6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.5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6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2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Expession of MLH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6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.5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6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0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2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Expession of PD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9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Expession of CD8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7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3.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Expession of Her2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.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9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outlineLvl w:val="9"/>
              <w:rPr>
                <w:rFonts w:hint="default" w:ascii="Arial" w:hAnsi="Arial" w:eastAsia="微软雅黑" w:cs="Arial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sz w:val="24"/>
          <w:szCs w:val="24"/>
        </w:rPr>
      </w:pPr>
    </w:p>
    <w:p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5OWYwMzk0NTQ5ZTBlOTg1YTFhNTJmYTI0ZjVkYzAifQ=="/>
  </w:docVars>
  <w:rsids>
    <w:rsidRoot w:val="00B0164E"/>
    <w:rsid w:val="00050DC1"/>
    <w:rsid w:val="00082A88"/>
    <w:rsid w:val="0014611B"/>
    <w:rsid w:val="001F6D20"/>
    <w:rsid w:val="00271A37"/>
    <w:rsid w:val="003110F6"/>
    <w:rsid w:val="003B2D14"/>
    <w:rsid w:val="005D6B59"/>
    <w:rsid w:val="008C3B14"/>
    <w:rsid w:val="008E3A2B"/>
    <w:rsid w:val="009E1BFE"/>
    <w:rsid w:val="00AA7FA6"/>
    <w:rsid w:val="00B0164E"/>
    <w:rsid w:val="00E8282B"/>
    <w:rsid w:val="00FC206D"/>
    <w:rsid w:val="05FC56D6"/>
    <w:rsid w:val="0CEA5F68"/>
    <w:rsid w:val="232D0EB7"/>
    <w:rsid w:val="27DD4C56"/>
    <w:rsid w:val="3DE63455"/>
    <w:rsid w:val="3F017A59"/>
    <w:rsid w:val="41977114"/>
    <w:rsid w:val="61747A77"/>
    <w:rsid w:val="68926753"/>
    <w:rsid w:val="6C4767F7"/>
    <w:rsid w:val="7564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列出段落 字符"/>
    <w:link w:val="9"/>
    <w:qFormat/>
    <w:locked/>
    <w:uiPriority w:val="0"/>
  </w:style>
  <w:style w:type="paragraph" w:styleId="9">
    <w:name w:val="List Paragraph"/>
    <w:basedOn w:val="1"/>
    <w:link w:val="8"/>
    <w:qFormat/>
    <w:uiPriority w:val="0"/>
    <w:pPr>
      <w:ind w:firstLine="420" w:firstLineChars="200"/>
    </w:pPr>
    <w:rPr>
      <w:rFonts w:asciiTheme="minorHAnsi" w:hAnsiTheme="minorHAnsi" w:eastAsiaTheme="minorEastAsia" w:cstheme="minorBidi"/>
    </w:rPr>
  </w:style>
  <w:style w:type="character" w:customStyle="1" w:styleId="10">
    <w:name w:val="页眉 字符"/>
    <w:basedOn w:val="6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2</Words>
  <Characters>760</Characters>
  <Lines>8</Lines>
  <Paragraphs>2</Paragraphs>
  <TotalTime>0</TotalTime>
  <ScaleCrop>false</ScaleCrop>
  <LinksUpToDate>false</LinksUpToDate>
  <CharactersWithSpaces>81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6:29:00Z</dcterms:created>
  <dc:creator>Administrator</dc:creator>
  <cp:lastModifiedBy>Dr.Leng</cp:lastModifiedBy>
  <dcterms:modified xsi:type="dcterms:W3CDTF">2024-06-10T10:36:2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A986FD080AE4052ACE4B6B1F1F4F992_13</vt:lpwstr>
  </property>
</Properties>
</file>